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1791"/>
        <w:tblW w:w="0" w:type="auto"/>
        <w:tblLook w:val="04A0" w:firstRow="1" w:lastRow="0" w:firstColumn="1" w:lastColumn="0" w:noHBand="0" w:noVBand="1"/>
      </w:tblPr>
      <w:tblGrid>
        <w:gridCol w:w="4949"/>
        <w:gridCol w:w="7360"/>
        <w:gridCol w:w="1680"/>
      </w:tblGrid>
      <w:tr w:rsidR="008B1086" w:rsidRPr="00827AFD" w:rsidTr="008B1086">
        <w:trPr>
          <w:trHeight w:val="189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ame of institution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ame of the ethics committee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eference number</w:t>
            </w:r>
          </w:p>
        </w:tc>
      </w:tr>
      <w:tr w:rsidR="008B1086" w:rsidRPr="00827AFD" w:rsidTr="008B1086">
        <w:trPr>
          <w:trHeight w:val="271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University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Ethical Review Board of Osaka University Hospital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17251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Osaka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os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Osaka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os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9-91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International Cancer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International Cancer Institute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1801199346-4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igashiosaka City Medical Center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igashiosaka City Medical Center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02-0401-A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General Medical Center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General Medical Center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9-C0805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ational Hospital Organization Osaka Nation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ational Hospital Organization Osaka National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18047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Ikeda Municip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Ethics Committee of Ikeda Municipal Hospital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3330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akai City Medical Center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Sakai City Medical Center Institutional Review Board 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Police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Osaka Police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Saito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Yukou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Saito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Yukou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Institutional Review Board 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yogo Nishinomiya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yogo Nishinomiya Hospital Ethics Committee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29-43</w:t>
            </w:r>
          </w:p>
        </w:tc>
      </w:tr>
      <w:tr w:rsidR="008B1086" w:rsidRPr="00827AFD" w:rsidTr="008B1086">
        <w:trPr>
          <w:trHeight w:val="271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inku General Medical Center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Ethics Committee for Clinical Research, Rinku General Medical Center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30-14</w:t>
            </w:r>
          </w:p>
        </w:tc>
      </w:tr>
      <w:tr w:rsidR="008B1086" w:rsidRPr="00827AFD" w:rsidTr="008B1086">
        <w:trPr>
          <w:trHeight w:val="271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Minoh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of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Minoh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H300404A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Kaizuka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Kaizuka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Toyonaka Municip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Toyonaka Municipal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017-12-07</w:t>
            </w:r>
          </w:p>
        </w:tc>
      </w:tr>
      <w:tr w:rsidR="008B1086" w:rsidRPr="00827AFD" w:rsidTr="008B1086">
        <w:trPr>
          <w:trHeight w:val="280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Moriguch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Keijin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Moriguch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Keijin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3004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Kansai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os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Kansai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Ros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0C022g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Itam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Ethics Committee of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Itam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City Hospital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8B1086" w:rsidRPr="00827AFD" w:rsidTr="008B1086">
        <w:trPr>
          <w:trHeight w:val="271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Yao Municip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Ethics Committee of Yao Municipal Hospital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YMHH29-38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aisei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Tondabayash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aisei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Tondabayash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9-11-1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uita Municip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uita Municipal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2018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Osaka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aisei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enr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Osaka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aiseika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Senri</w:t>
            </w:r>
            <w:proofErr w:type="spellEnd"/>
            <w:r w:rsidRPr="00827AFD">
              <w:rPr>
                <w:rFonts w:ascii="Times New Roman" w:hAnsi="Times New Roman" w:cs="Times New Roman"/>
                <w:sz w:val="20"/>
                <w:szCs w:val="20"/>
              </w:rPr>
              <w:t xml:space="preserve"> Hospital Ethical Committee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320110 (300504)</w:t>
            </w:r>
          </w:p>
        </w:tc>
      </w:tr>
      <w:tr w:rsidR="008B1086" w:rsidRPr="00827AFD" w:rsidTr="008B1086">
        <w:trPr>
          <w:trHeight w:val="277"/>
        </w:trPr>
        <w:tc>
          <w:tcPr>
            <w:tcW w:w="4949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ishinomiya Municipal Central Hospital</w:t>
            </w:r>
          </w:p>
        </w:tc>
        <w:tc>
          <w:tcPr>
            <w:tcW w:w="736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Nishinomiya Municipal Central Hospital Institutional Review Board</w:t>
            </w:r>
          </w:p>
        </w:tc>
        <w:tc>
          <w:tcPr>
            <w:tcW w:w="1680" w:type="dxa"/>
            <w:noWrap/>
            <w:hideMark/>
          </w:tcPr>
          <w:p w:rsidR="008B1086" w:rsidRPr="00827AFD" w:rsidRDefault="008B1086" w:rsidP="008B1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AFD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</w:tbl>
    <w:p w:rsidR="000D4D43" w:rsidRPr="008B1086" w:rsidRDefault="008B1086" w:rsidP="00827AFD">
      <w:pPr>
        <w:rPr>
          <w:rFonts w:ascii="Times New Roman" w:hAnsi="Times New Roman" w:cs="Times New Roman"/>
          <w:sz w:val="24"/>
          <w:szCs w:val="20"/>
        </w:rPr>
      </w:pPr>
      <w:r w:rsidRPr="008B1086">
        <w:rPr>
          <w:rFonts w:ascii="Times New Roman" w:hAnsi="Times New Roman" w:cs="Times New Roman"/>
          <w:b/>
          <w:sz w:val="24"/>
          <w:szCs w:val="20"/>
        </w:rPr>
        <w:t xml:space="preserve">Supplemental Table. </w:t>
      </w:r>
      <w:r w:rsidRPr="008B1086">
        <w:rPr>
          <w:rFonts w:ascii="Times New Roman" w:hAnsi="Times New Roman" w:cs="Times New Roman"/>
          <w:sz w:val="24"/>
          <w:szCs w:val="20"/>
        </w:rPr>
        <w:t>Names of the ethics committees of all participating institutions and the reference numbers of this study</w:t>
      </w:r>
    </w:p>
    <w:sectPr w:rsidR="000D4D43" w:rsidRPr="008B1086" w:rsidSect="008B1086">
      <w:pgSz w:w="16838" w:h="11906" w:orient="landscape"/>
      <w:pgMar w:top="1247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6182" w:rsidRDefault="00416182" w:rsidP="008B1086">
      <w:r>
        <w:separator/>
      </w:r>
    </w:p>
  </w:endnote>
  <w:endnote w:type="continuationSeparator" w:id="0">
    <w:p w:rsidR="00416182" w:rsidRDefault="00416182" w:rsidP="008B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6182" w:rsidRDefault="00416182" w:rsidP="008B1086">
      <w:r>
        <w:separator/>
      </w:r>
    </w:p>
  </w:footnote>
  <w:footnote w:type="continuationSeparator" w:id="0">
    <w:p w:rsidR="00416182" w:rsidRDefault="00416182" w:rsidP="008B1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FD"/>
    <w:rsid w:val="000D4D43"/>
    <w:rsid w:val="00416182"/>
    <w:rsid w:val="00827AFD"/>
    <w:rsid w:val="008B1086"/>
    <w:rsid w:val="00C3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7C4C3E"/>
  <w15:chartTrackingRefBased/>
  <w15:docId w15:val="{65AC8F0B-7331-4095-9741-8811C69C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108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1086"/>
  </w:style>
  <w:style w:type="paragraph" w:styleId="a6">
    <w:name w:val="footer"/>
    <w:basedOn w:val="a"/>
    <w:link w:val="a7"/>
    <w:uiPriority w:val="99"/>
    <w:unhideWhenUsed/>
    <w:rsid w:val="008B108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1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kawa Yukinori</dc:creator>
  <cp:keywords/>
  <dc:description/>
  <cp:lastModifiedBy>Kurokawa Yukinori</cp:lastModifiedBy>
  <cp:revision>3</cp:revision>
  <dcterms:created xsi:type="dcterms:W3CDTF">2020-06-04T00:47:00Z</dcterms:created>
  <dcterms:modified xsi:type="dcterms:W3CDTF">2020-06-04T01:03:00Z</dcterms:modified>
</cp:coreProperties>
</file>